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E7E00" w14:textId="77777777" w:rsidR="00830DD4" w:rsidRPr="00387E8C" w:rsidRDefault="00830DD4" w:rsidP="00830DD4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bookmarkStart w:id="0" w:name="_Toc170305474"/>
      <w:r w:rsidRPr="00387E8C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375AE9F7" w14:textId="77777777" w:rsidR="00830DD4" w:rsidRDefault="00830DD4" w:rsidP="00310DFA">
      <w:pPr>
        <w:pStyle w:val="ProtocolAppendix"/>
        <w:numPr>
          <w:ilvl w:val="0"/>
          <w:numId w:val="0"/>
        </w:numPr>
        <w:rPr>
          <w:sz w:val="22"/>
          <w:szCs w:val="22"/>
          <w:lang w:val="en-GB"/>
        </w:rPr>
      </w:pPr>
    </w:p>
    <w:p w14:paraId="0011075F" w14:textId="5CCCC41A" w:rsidR="00310DFA" w:rsidRDefault="00EE0D7F" w:rsidP="00310DFA">
      <w:pPr>
        <w:pStyle w:val="ProtocolAppendix"/>
        <w:numPr>
          <w:ilvl w:val="0"/>
          <w:numId w:val="0"/>
        </w:num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 S1</w:t>
      </w:r>
      <w:r w:rsidR="00310DFA" w:rsidRPr="006E72F6">
        <w:rPr>
          <w:sz w:val="22"/>
          <w:szCs w:val="22"/>
          <w:lang w:val="en-GB"/>
        </w:rPr>
        <w:t xml:space="preserve">: </w:t>
      </w:r>
      <w:proofErr w:type="spellStart"/>
      <w:r w:rsidR="00310DFA" w:rsidRPr="008F62F9">
        <w:rPr>
          <w:sz w:val="22"/>
          <w:szCs w:val="22"/>
          <w:lang w:val="en-GB"/>
        </w:rPr>
        <w:t>Stratipharm</w:t>
      </w:r>
      <w:proofErr w:type="spellEnd"/>
      <w:r w:rsidR="00310DFA" w:rsidRPr="00ED2375">
        <w:rPr>
          <w:sz w:val="22"/>
          <w:szCs w:val="22"/>
          <w:lang w:val="en-GB"/>
        </w:rPr>
        <w:t>®</w:t>
      </w:r>
      <w:r w:rsidR="00310DFA" w:rsidRPr="008F62F9">
        <w:rPr>
          <w:sz w:val="22"/>
          <w:szCs w:val="22"/>
          <w:lang w:val="en-GB"/>
        </w:rPr>
        <w:t xml:space="preserve"> SNPs and annotation</w:t>
      </w:r>
      <w:bookmarkEnd w:id="0"/>
      <w:r w:rsidR="006F653F">
        <w:rPr>
          <w:sz w:val="22"/>
          <w:szCs w:val="22"/>
          <w:lang w:val="en-GB"/>
        </w:rPr>
        <w:t>s</w:t>
      </w:r>
    </w:p>
    <w:p w14:paraId="285476A5" w14:textId="77777777" w:rsidR="00310DFA" w:rsidRPr="008F62F9" w:rsidRDefault="00310DFA" w:rsidP="00310DFA">
      <w:pPr>
        <w:rPr>
          <w:lang w:val="en-US"/>
        </w:rPr>
      </w:pPr>
    </w:p>
    <w:tbl>
      <w:tblPr>
        <w:tblW w:w="9883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2068"/>
        <w:gridCol w:w="1156"/>
        <w:gridCol w:w="3071"/>
        <w:gridCol w:w="1308"/>
        <w:gridCol w:w="1234"/>
      </w:tblGrid>
      <w:tr w:rsidR="00310DFA" w:rsidRPr="00684E13" w14:paraId="3578BA98" w14:textId="77777777" w:rsidTr="007F4A82">
        <w:trPr>
          <w:trHeight w:val="427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8551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Gen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4F68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Chromosom / mitochondriale DN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1473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Annotation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6FEF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Pos-Info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F799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AS-Austausch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2F2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Basen</w:t>
            </w:r>
          </w:p>
        </w:tc>
      </w:tr>
      <w:tr w:rsidR="00310DFA" w:rsidRPr="00684E13" w14:paraId="2062BF0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9B21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5C36A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A9189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4564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21C2C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3435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3A4FA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1145I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0E306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2AC5A2A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1A9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30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04A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12850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372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1236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039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412G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BBC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51D90EC4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FDD22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75360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A6AC8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3258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36300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2677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DD6D1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893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AEB81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5268638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48D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956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669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3258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5DF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2677G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700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893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84F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T</w:t>
            </w:r>
          </w:p>
        </w:tc>
      </w:tr>
      <w:tr w:rsidR="00310DFA" w:rsidRPr="00684E13" w14:paraId="43CEF82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BDFDB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BA411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61299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3258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854BD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2685+49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BB43C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233C5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1D0ECE8A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1BCA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G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B15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4q22-q2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9D9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23114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549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4827.2:c.421C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06A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Q141K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306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A</w:t>
            </w:r>
          </w:p>
        </w:tc>
      </w:tr>
      <w:tr w:rsidR="00310DFA" w:rsidRPr="00684E13" w14:paraId="3FB493F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1645E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G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8534A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4q22-q2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41637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312040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92086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4827.2:c.1194+928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58288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17EB8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6B6E6BD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E58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G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D0E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4q22-q2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DAAA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731538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961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04.11:g.89055379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FC7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54F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087F28A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2D2DE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DR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47D2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-q2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63B74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80125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7A971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684.2:c.145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0298F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S49G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B3B04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56F1700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6EB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DR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B5A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-q2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260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80125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553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684.2:c.1165G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498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389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36A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310DFA" w:rsidRPr="00684E13" w14:paraId="0D327BB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62921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DRB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8B0C0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5q31-q32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58CDD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4271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DEA4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T_029289.11:g.9369367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54D1D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16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02EC5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44478225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ADD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DRB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FDE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5q31-q32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7CF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4271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B99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05.9:g.148206473G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8AA7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27Q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E1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310DFA" w:rsidRPr="00684E13" w14:paraId="097E094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5898F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O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F1E9B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22q11.21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9F059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68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A646F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54.3:c.472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FDA57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V158M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C2568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4005CF5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7B8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O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49B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22q11.21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C2E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6559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C2D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54.3:c.*522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4022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88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2C31C00A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F0674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O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B7798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22q11.21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BEA66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64631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02C69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54.3:c.615+310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8A3EE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9C749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1F3AB6CA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0AC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O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A1F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22q11.21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CF4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933237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DB3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54.3:c.616-367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E52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2C5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6E9F04C1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83366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OQ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CAF12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4q21.2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920F9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69307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6C734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04.11:g.84192168G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8EAAA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35B64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310DFA" w:rsidRPr="00684E13" w14:paraId="4610C62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6523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OQ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6D7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4q21.2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15E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653545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AE91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15697.7:c.894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6E6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298D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24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4955944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8F582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1A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36C0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15q24.1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845FB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6951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57FE1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5.9:g.75038220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BC7F3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6860C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4A21908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17E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1A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DC3A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15q24.1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AE8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6255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D76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5.9:g.75041917C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F91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C8D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A</w:t>
            </w:r>
          </w:p>
        </w:tc>
      </w:tr>
      <w:tr w:rsidR="00310DFA" w:rsidRPr="00684E13" w14:paraId="266F70AA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B36B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B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3E7DD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9q13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6E788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819270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136BC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67.4:c.64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1B624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R22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9515B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78A89D2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F96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B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E7D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9q13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13D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9949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3A0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67.4:c.983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636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328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1A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627DC2C7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A2D26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B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6F0B2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9q13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0B4DC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74527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B496A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67.4:c.516G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035A3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Q172H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A8742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T</w:t>
            </w:r>
          </w:p>
        </w:tc>
      </w:tr>
      <w:tr w:rsidR="00310DFA" w:rsidRPr="00684E13" w14:paraId="3EFD487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43B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24F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FA6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50968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4A5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0.3:c.1196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6D4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K399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566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3F299642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D1ED0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7ED95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63E5F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157208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7A4A5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0.3:c.416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83A1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R139K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7DC4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3E4A2D7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64A5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39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0FC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93495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760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G_007972.1:g.35707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70E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856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06E684B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C0098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3A2FD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4A6D5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9985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50ECA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1.3:c.430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93CB4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R144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E9A83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463DC2B3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58A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591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66F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5791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5515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1.3:c.1075A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DA22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359L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E3E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C</w:t>
            </w:r>
          </w:p>
        </w:tc>
      </w:tr>
      <w:tr w:rsidR="00310DFA" w:rsidRPr="00684E13" w14:paraId="44B1728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63263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BD057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883E2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933213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C59C1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1.3:c.817del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02C99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K273X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FD9E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A</w:t>
            </w:r>
            <w:proofErr w:type="spellEnd"/>
          </w:p>
        </w:tc>
      </w:tr>
      <w:tr w:rsidR="00310DFA" w:rsidRPr="00684E13" w14:paraId="6FD9A9D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CB4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71D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EEC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90019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D4D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1.3:c.449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EF9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R150H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F8C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2B76CB7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56519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84BA4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EB77B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7168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5C37E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1.3:c.1003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D8F73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R335W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90436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59072B8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6B0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1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C59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B1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24428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1E9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69.1:c.681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771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B19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4D36776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1E56E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lastRenderedPageBreak/>
              <w:t>CYP2C1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F99D5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16B56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98689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3A1F3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69.1:c.636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CD337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W212X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3B263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10442B2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9FA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1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DBA5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82A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224856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0B1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G_008384.1:g.4195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BFA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85F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24982A02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38E87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C19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39E60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0q2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3A967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9950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AB8A9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69.1:c.1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F03BD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M1V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3718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3CE7537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44E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11E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CFE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2DA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opy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umber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variation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8643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784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NV</w:t>
            </w:r>
          </w:p>
        </w:tc>
      </w:tr>
      <w:tr w:rsidR="00310DFA" w:rsidRPr="00684E13" w14:paraId="06FFC5F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7AE89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3A685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C27A6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574268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DE60E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775del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37C96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35F4D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A</w:t>
            </w:r>
            <w:proofErr w:type="spellEnd"/>
          </w:p>
        </w:tc>
      </w:tr>
      <w:tr w:rsidR="00310DFA" w:rsidRPr="00684E13" w14:paraId="1A40C72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9412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90F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19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89209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14B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506-1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D46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1D8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673F516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23D7E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1E015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25892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65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0C237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454del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BA6FB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5BA7C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T</w:t>
            </w:r>
            <w:proofErr w:type="spellEnd"/>
          </w:p>
        </w:tc>
      </w:tr>
      <w:tr w:rsidR="00310DFA" w:rsidRPr="00684E13" w14:paraId="77BC8B0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E8C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3C7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52B0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86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9A9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971A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279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H324P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4B7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C</w:t>
            </w:r>
          </w:p>
        </w:tc>
      </w:tr>
      <w:tr w:rsidR="00310DFA" w:rsidRPr="00684E13" w14:paraId="542932D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2F0B4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D0540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342A9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86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53D15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505G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9283D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169X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D95F4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T</w:t>
            </w:r>
          </w:p>
        </w:tc>
      </w:tr>
      <w:tr w:rsidR="00310DFA" w:rsidRPr="00684E13" w14:paraId="4683418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71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8DD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A9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86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CEDC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505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541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169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E2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1CA67CE3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76E34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FA6DA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4D0BA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65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C53F7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5:c.841_843delAA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218A3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K281del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C0E1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AAG</w:t>
            </w:r>
            <w:proofErr w:type="spellEnd"/>
          </w:p>
        </w:tc>
      </w:tr>
      <w:tr w:rsidR="00310DFA" w:rsidRPr="00684E13" w14:paraId="25F227E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C58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238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601C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6585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EB9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100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E84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P34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B40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39AE8CF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F21ED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95E7F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F18C2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137783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99C92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5:c.181-1G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C7682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2E7A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310DFA" w:rsidRPr="00684E13" w14:paraId="60B9EBE4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FDF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51A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B0C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7170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D47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320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0EA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107I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E6F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1FB8267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9B6E1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DAF6D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3B8BE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9421388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74522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1012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7F763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V338M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E6AE4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55CA23F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932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E70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2q13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0FD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7172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08A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985+39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402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604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52A9CB56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D1852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3A4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EF0B2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8ACD8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74057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FB741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G_000004.3:g.135607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A2154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1682E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0A56B5C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8B2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3A4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C94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9E6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24248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C08E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17460.5:c.1026+12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E7C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9C6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2CFAF946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874A6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3A5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3E78C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7q21.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AD6EC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7674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805A8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7.3:c.219-237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1DE5C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03E87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7DB1B4E5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C18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DPYD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373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B9A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91829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53F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10.3:c.1905+1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884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5D4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6EA96A2A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75A21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DPYD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D716C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92B24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254930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CD442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10.3:c.1898del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BC4C2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C2790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C</w:t>
            </w:r>
            <w:proofErr w:type="spellEnd"/>
          </w:p>
        </w:tc>
      </w:tr>
      <w:tr w:rsidR="00310DFA" w:rsidRPr="00684E13" w14:paraId="0116BDC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B3A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DPYD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261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921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254930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F2E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10.3:c.298delTinsTCA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D93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131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TinsTCAT</w:t>
            </w:r>
            <w:proofErr w:type="spellEnd"/>
          </w:p>
        </w:tc>
      </w:tr>
      <w:tr w:rsidR="00310DFA" w:rsidRPr="00684E13" w14:paraId="3C6F6B9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7B817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DPYD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237E7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B7694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588606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4FB9A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10.3:c.1679T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9290E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560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E390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G</w:t>
            </w:r>
          </w:p>
        </w:tc>
      </w:tr>
      <w:tr w:rsidR="00310DFA" w:rsidRPr="00684E13" w14:paraId="79C2901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08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DPYD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7BF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F04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67376798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829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10.3:c.2846A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41F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949V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085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T</w:t>
            </w:r>
          </w:p>
        </w:tc>
      </w:tr>
      <w:tr w:rsidR="00310DFA" w:rsidRPr="00684E13" w14:paraId="4700967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1F0C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DPYD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2FDA2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CFE3F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297595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9CC4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10.3:c.496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CFA80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M166V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6EBAC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7453288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778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GNB3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1CA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2p1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615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44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968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2075.2:c.825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952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S275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AFA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52F44B65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46DB7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GSTP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5D8FE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1q13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67B6C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69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DB494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852.3:c.313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962A8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105V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EAC78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051A8EC4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4FF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LA-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5E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 6p21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A9EC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6123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381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2116.7:c.*66A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488A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398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T</w:t>
            </w:r>
          </w:p>
        </w:tc>
      </w:tr>
      <w:tr w:rsidR="00310DFA" w:rsidRPr="00684E13" w14:paraId="551F9D9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E3BAC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LA-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828D9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 6p21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7E8D0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63302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F5481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06.12:g.29779092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DA9E0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EE257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0D6A2D8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A55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LA-B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E15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6p21.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7AE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90918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0DF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5803.2:c.724-507C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D9B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BCD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G</w:t>
            </w:r>
          </w:p>
        </w:tc>
      </w:tr>
      <w:tr w:rsidR="00310DFA" w:rsidRPr="00684E13" w14:paraId="1EB1D45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61F22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LA-B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92C4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6p21.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89BE5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39502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57E70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6674.3:c.*568T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47903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4C4E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G</w:t>
            </w:r>
          </w:p>
        </w:tc>
      </w:tr>
      <w:tr w:rsidR="00310DFA" w:rsidRPr="00684E13" w14:paraId="4B1E3E0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E55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LA-B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55B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Chromosom 6p21.3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DA7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4468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70B2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06.11:g.30946148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926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A02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587D10A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3F6DE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MGCR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6860C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5q13.3-q1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55AA0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23854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A68B26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859.2:c.2457+117T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91B7F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4A892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G</w:t>
            </w:r>
          </w:p>
        </w:tc>
      </w:tr>
      <w:tr w:rsidR="00310DFA" w:rsidRPr="00684E13" w14:paraId="3675F7D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F02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MGCR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AD53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5q13.3-q1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AE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24484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BF2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859.2:c.451-174A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A2F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C43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T</w:t>
            </w:r>
          </w:p>
        </w:tc>
      </w:tr>
      <w:tr w:rsidR="00310DFA" w:rsidRPr="00684E13" w14:paraId="3EA0DB3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B2601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TR2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1DB39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3q14-q2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7F822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631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B09A8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3.10:g.47471478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2646F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DB54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07FBB064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7503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TR2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DD38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3q14-q2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CC8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631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E84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621.3:c.102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4E32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S34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5CA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7D154CC4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AA9C8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TR2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42F93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3q14-q2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5EE86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99701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0781C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621.3:c.614-2211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0A838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6418B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27A6D58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EFA0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HTR2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D8D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3q14-q2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27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931623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2AD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3.10:g.47433355C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922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375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G</w:t>
            </w:r>
          </w:p>
        </w:tc>
      </w:tr>
      <w:tr w:rsidR="00310DFA" w:rsidRPr="00684E13" w14:paraId="2FFC38E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5A7C7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lastRenderedPageBreak/>
              <w:t>HTR2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66256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3q14-q2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B55BB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631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8BAAD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3.10:g.47409034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2682A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H368Y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00EF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082FFDD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0082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IFNL3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95C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9q13.1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5DF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809991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A2F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9.9:g.39743165T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3E0D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E05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G</w:t>
            </w:r>
          </w:p>
        </w:tc>
      </w:tr>
      <w:tr w:rsidR="00310DFA" w:rsidRPr="00684E13" w14:paraId="16F97C71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2AFC5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IFNL3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1ECB5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9q13.1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6C154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297986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7A5AD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9.9:g.39738787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FB5CC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22BEA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614585F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B81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ITPA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322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0p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320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12735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F5E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181493.1:c.43C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9EE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P32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C06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A</w:t>
            </w:r>
          </w:p>
        </w:tc>
      </w:tr>
      <w:tr w:rsidR="00310DFA" w:rsidRPr="00684E13" w14:paraId="3B594DD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30237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MT-RNR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CCD5C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mitchondrial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DN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314B4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67606617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22519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12920.1:m.1555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A0E36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4190B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2DB84E3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F68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NAT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20F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8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474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80128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B3F9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015.2:c.341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702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114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214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00C0C98B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9DFD4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NAT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0B8B4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8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EBED6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9993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FE650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015.2:c.590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7584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R197Q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73564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17A883D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89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NAT2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045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8p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422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9993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26D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015.2:c.857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E67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286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075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06337C86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D6D20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OPRM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4356B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6q24-q2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6288F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9997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2D477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14.3:c.118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1AA07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40D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8B4DC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5D2E41C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E11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SLC19A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51DD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21q22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375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5126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6E1D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194255.1:c.80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0D5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H27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5FD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38E768D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9F4F3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SLCO1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AF6AA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2p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9AF81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149056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2D1E8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6446.4:c.521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F9823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V174A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04D83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0D79879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803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SLCO1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6B9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2p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314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104581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BF4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6446.4:c.463C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E6B1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P155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636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A</w:t>
            </w:r>
          </w:p>
        </w:tc>
      </w:tr>
      <w:tr w:rsidR="00310DFA" w:rsidRPr="00684E13" w14:paraId="4D744E10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54A0A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SLCO1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A2E70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2p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84D2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306283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96E5C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6446.4:c.388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FAA43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130D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ABB6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0C2AF32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880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SLCO1B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D0E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2p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0FE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414901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B1F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G_011745.1:g.4195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1082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901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6F93949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BF1F9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TP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2BF0C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6p22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C18F2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80046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9D011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367.2:c.238G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3EAA5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80P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1A8CA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310DFA" w:rsidRPr="00684E13" w14:paraId="098A5E1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A3E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TP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75C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6p22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C2A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80046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9AC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367.2:c.460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4FF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154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7D2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2B7A9FB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49539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TP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1834D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6p22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AF573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142345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B2E88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367.2:c.719A&gt;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8E3D7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Y240C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D88BD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G</w:t>
            </w:r>
          </w:p>
        </w:tc>
      </w:tr>
      <w:tr w:rsidR="00310DFA" w:rsidRPr="00684E13" w14:paraId="50EEEF6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D23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TP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E5B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6p22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5D2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80058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69D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367.2:c.626-1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64E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7E1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5964646D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6415D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TPMT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A6D2D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6p22.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F4489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2201199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90CC2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367.2:c.419+94T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F5AA9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9E77B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A</w:t>
            </w:r>
          </w:p>
        </w:tc>
      </w:tr>
      <w:tr w:rsidR="00310DFA" w:rsidRPr="00684E13" w14:paraId="659A790E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907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VKORC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5AD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6p11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68C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9923231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D01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C_000016.9:g.31107689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0F5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5D6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404C1CFC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230E3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VKORC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E51EA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6p11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D6FD2A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29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BAE2B7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24006.4:c.*134G&gt;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9851A3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80ABD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310DFA" w:rsidRPr="00684E13" w14:paraId="0FF91BA8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C1E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VKORC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450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6p11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31C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770847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57788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24006.4:c.173+525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5BA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AE79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310DFA" w:rsidRPr="00684E13" w14:paraId="39D6B0AF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A6C6FF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VKORC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2D075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6p11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8000A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359612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A500C6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24006.4:c.283+837T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1B6F1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80AF6C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310DFA" w:rsidRPr="00684E13" w14:paraId="1B219AB3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EA0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VKORC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570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6p11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1443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8050894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C7E2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24006.4:c.283+124G&gt;C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D5FD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F6D1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310DFA" w:rsidRPr="00684E13" w14:paraId="7DAB7679" w14:textId="77777777" w:rsidTr="007F4A82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3898A5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VKORC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44E70E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 16p11.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60DA5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9934438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A4A4FB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24006.4:c.174-136C&gt;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59EA34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7AAF80" w14:textId="77777777" w:rsidR="00310DFA" w:rsidRPr="000833C2" w:rsidRDefault="00310DFA" w:rsidP="007F4A8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</w:tbl>
    <w:p w14:paraId="35ECE9E8" w14:textId="77777777" w:rsidR="00310DFA" w:rsidRPr="008F62F9" w:rsidRDefault="00310DFA" w:rsidP="00310DFA"/>
    <w:p w14:paraId="5CD64884" w14:textId="77777777" w:rsidR="00EE0D7F" w:rsidRDefault="00EE0D7F"/>
    <w:sectPr w:rsidR="00EE0D7F" w:rsidSect="00D14359">
      <w:footerReference w:type="first" r:id="rId7"/>
      <w:pgSz w:w="11900" w:h="16840"/>
      <w:pgMar w:top="1418" w:right="1134" w:bottom="1418" w:left="1418" w:header="709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D166" w14:textId="77777777" w:rsidR="00310DFA" w:rsidRDefault="00310DFA" w:rsidP="00310DFA">
      <w:r>
        <w:separator/>
      </w:r>
    </w:p>
  </w:endnote>
  <w:endnote w:type="continuationSeparator" w:id="0">
    <w:p w14:paraId="0A54C45E" w14:textId="77777777" w:rsidR="00310DFA" w:rsidRDefault="00310DFA" w:rsidP="00310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447FE" w14:textId="77777777" w:rsidR="00EE0D7F" w:rsidRPr="000C11C6" w:rsidRDefault="00EE0D7F" w:rsidP="000C11C6">
    <w:pPr>
      <w:pStyle w:val="ProtocolSAKKTitle"/>
      <w:spacing w:line="240" w:lineRule="auto"/>
      <w:jc w:val="left"/>
      <w:rPr>
        <w:b w:val="0"/>
        <w:sz w:val="16"/>
        <w:szCs w:val="24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BEB58" w14:textId="77777777" w:rsidR="00310DFA" w:rsidRDefault="00310DFA" w:rsidP="00310DFA">
      <w:r>
        <w:separator/>
      </w:r>
    </w:p>
  </w:footnote>
  <w:footnote w:type="continuationSeparator" w:id="0">
    <w:p w14:paraId="58DF2693" w14:textId="77777777" w:rsidR="00310DFA" w:rsidRDefault="00310DFA" w:rsidP="00310D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654404"/>
    <w:multiLevelType w:val="multilevel"/>
    <w:tmpl w:val="DF0C781E"/>
    <w:lvl w:ilvl="0">
      <w:start w:val="1"/>
      <w:numFmt w:val="upperLetter"/>
      <w:lvlText w:val="Appendices %1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1">
      <w:start w:val="1"/>
      <w:numFmt w:val="decimal"/>
      <w:pStyle w:val="ProtocolAppendix"/>
      <w:lvlText w:val="Appendix %2"/>
      <w:lvlJc w:val="left"/>
      <w:pPr>
        <w:tabs>
          <w:tab w:val="num" w:pos="3232"/>
        </w:tabs>
        <w:ind w:left="3232" w:hanging="1814"/>
      </w:pPr>
      <w:rPr>
        <w:rFonts w:hint="default"/>
        <w:i w:val="0"/>
      </w:rPr>
    </w:lvl>
    <w:lvl w:ilvl="2">
      <w:start w:val="1"/>
      <w:numFmt w:val="decimal"/>
      <w:pStyle w:val="ProtocolApp2"/>
      <w:lvlText w:val="App %2.%3"/>
      <w:lvlJc w:val="left"/>
      <w:pPr>
        <w:tabs>
          <w:tab w:val="num" w:pos="1418"/>
        </w:tabs>
        <w:ind w:left="1418" w:hanging="1418"/>
      </w:pPr>
      <w:rPr>
        <w:rFonts w:ascii="Times New Roman" w:hAnsi="Times New Roman" w:cs="Franklin Gothic Heavy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ProtocolApp3"/>
      <w:lvlText w:val="App 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lvlText w:val="App %2.%3.%4.%5"/>
      <w:lvlJc w:val="left"/>
      <w:pPr>
        <w:tabs>
          <w:tab w:val="num" w:pos="1472"/>
        </w:tabs>
        <w:ind w:left="14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16"/>
        </w:tabs>
        <w:ind w:left="161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60"/>
        </w:tabs>
        <w:ind w:left="176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4"/>
        </w:tabs>
        <w:ind w:left="190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48"/>
        </w:tabs>
        <w:ind w:left="2048" w:hanging="1584"/>
      </w:pPr>
      <w:rPr>
        <w:rFonts w:hint="default"/>
      </w:rPr>
    </w:lvl>
  </w:abstractNum>
  <w:num w:numId="1" w16cid:durableId="185337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DFA"/>
    <w:rsid w:val="00310DFA"/>
    <w:rsid w:val="0039223E"/>
    <w:rsid w:val="006F653F"/>
    <w:rsid w:val="00830DD4"/>
    <w:rsid w:val="00B538FC"/>
    <w:rsid w:val="00CA49B1"/>
    <w:rsid w:val="00D748AF"/>
    <w:rsid w:val="00E94F37"/>
    <w:rsid w:val="00EE0D7F"/>
    <w:rsid w:val="00F94D88"/>
    <w:rsid w:val="00FC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4597213"/>
  <w15:chartTrackingRefBased/>
  <w15:docId w15:val="{F3215100-3973-423F-AB38-727D5B5B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0DFA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tocolApp2">
    <w:name w:val="Protocol App_2"/>
    <w:basedOn w:val="Standard"/>
    <w:rsid w:val="00310DFA"/>
    <w:pPr>
      <w:numPr>
        <w:ilvl w:val="2"/>
        <w:numId w:val="1"/>
      </w:numPr>
      <w:tabs>
        <w:tab w:val="clear" w:pos="1418"/>
      </w:tabs>
      <w:spacing w:before="180" w:after="60"/>
      <w:ind w:left="2160" w:hanging="180"/>
      <w:jc w:val="both"/>
      <w:outlineLvl w:val="1"/>
    </w:pPr>
    <w:rPr>
      <w:rFonts w:ascii="Arial" w:eastAsia="Times New Roman" w:hAnsi="Arial" w:cs="Times New Roman"/>
      <w:b/>
      <w:bCs/>
      <w:lang w:val="en-US" w:eastAsia="de-CH"/>
    </w:rPr>
  </w:style>
  <w:style w:type="paragraph" w:customStyle="1" w:styleId="ProtocolApp3">
    <w:name w:val="Protocol App3"/>
    <w:basedOn w:val="Standard"/>
    <w:rsid w:val="00310DFA"/>
    <w:pPr>
      <w:numPr>
        <w:ilvl w:val="3"/>
        <w:numId w:val="1"/>
      </w:numPr>
      <w:tabs>
        <w:tab w:val="clear" w:pos="1418"/>
      </w:tabs>
      <w:spacing w:after="60"/>
      <w:ind w:left="2880" w:hanging="360"/>
      <w:jc w:val="both"/>
    </w:pPr>
    <w:rPr>
      <w:rFonts w:ascii="Arial" w:eastAsia="Times New Roman" w:hAnsi="Arial" w:cs="Times New Roman"/>
      <w:b/>
      <w:bCs/>
      <w:sz w:val="22"/>
      <w:szCs w:val="20"/>
      <w:lang w:val="en-US" w:eastAsia="de-CH"/>
    </w:rPr>
  </w:style>
  <w:style w:type="paragraph" w:customStyle="1" w:styleId="ProtocolAppendix">
    <w:name w:val="Protocol Appendix"/>
    <w:basedOn w:val="Standard"/>
    <w:next w:val="Standard"/>
    <w:rsid w:val="00310DFA"/>
    <w:pPr>
      <w:numPr>
        <w:ilvl w:val="1"/>
        <w:numId w:val="1"/>
      </w:numPr>
      <w:tabs>
        <w:tab w:val="clear" w:pos="3232"/>
      </w:tabs>
      <w:spacing w:after="120"/>
      <w:ind w:left="1440" w:hanging="360"/>
      <w:jc w:val="both"/>
      <w:outlineLvl w:val="1"/>
    </w:pPr>
    <w:rPr>
      <w:rFonts w:ascii="Arial" w:eastAsia="Times New Roman" w:hAnsi="Arial" w:cs="Arial"/>
      <w:b/>
      <w:sz w:val="28"/>
      <w:szCs w:val="28"/>
      <w:lang w:val="en-US" w:eastAsia="de-CH"/>
    </w:rPr>
  </w:style>
  <w:style w:type="paragraph" w:customStyle="1" w:styleId="ProtocolSAKKTitle">
    <w:name w:val="Protocol SAKK Title"/>
    <w:basedOn w:val="Standard"/>
    <w:next w:val="Standard"/>
    <w:rsid w:val="00310DFA"/>
    <w:pPr>
      <w:spacing w:after="60" w:line="400" w:lineRule="exact"/>
      <w:jc w:val="center"/>
    </w:pPr>
    <w:rPr>
      <w:rFonts w:ascii="Arial" w:eastAsia="Times New Roman" w:hAnsi="Arial" w:cs="Times New Roman"/>
      <w:b/>
      <w:sz w:val="36"/>
      <w:szCs w:val="20"/>
      <w:lang w:val="en-US" w:eastAsia="de-CH"/>
    </w:rPr>
  </w:style>
  <w:style w:type="paragraph" w:styleId="Kopfzeile">
    <w:name w:val="header"/>
    <w:basedOn w:val="Standard"/>
    <w:link w:val="KopfzeileZchn"/>
    <w:uiPriority w:val="99"/>
    <w:unhideWhenUsed/>
    <w:rsid w:val="00310DF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10DFA"/>
    <w:rPr>
      <w:rFonts w:eastAsiaTheme="minorEastAsia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310DF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10DFA"/>
    <w:rPr>
      <w:rFonts w:eastAsiaTheme="minorEastAsia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0</Words>
  <Characters>5856</Characters>
  <Application>Microsoft Office Word</Application>
  <DocSecurity>0</DocSecurity>
  <Lines>650</Lines>
  <Paragraphs>6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2</cp:revision>
  <cp:lastPrinted>2024-08-30T15:31:00Z</cp:lastPrinted>
  <dcterms:created xsi:type="dcterms:W3CDTF">2025-10-27T11:55:00Z</dcterms:created>
  <dcterms:modified xsi:type="dcterms:W3CDTF">2025-10-2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b912f-9d81-4034-8fe5-027de7d0ffc2</vt:lpwstr>
  </property>
</Properties>
</file>